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12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orting Information : Web Figures Legend</w:t>
      </w:r>
    </w:p>
    <w:p>
      <w:pPr>
        <w:pStyle w:val="Normal"/>
        <w:autoSpaceDE w:val="false"/>
        <w:spacing w:lineRule="auto" w:line="276" w:before="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Web Figure 1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Association between Acute Lymphoblastic Leukemia and Contact with Cattle in the First Year of Life (yes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no)</w:t>
      </w:r>
      <w:r>
        <w:rPr>
          <w:rFonts w:cs="Times New Roman" w:ascii="Times New Roman" w:hAnsi="Times New Roman"/>
          <w:sz w:val="20"/>
          <w:szCs w:val="20"/>
          <w:lang w:val="en-US"/>
        </w:rPr>
        <w:t>, Restricted to Children Aged ≥1 Year, Meta-Analysis of 7 studies (1990-2013), Childhood Leukemia International Consortium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ALL, acute lymphoblastic leukemia; CI, confidence interval; CR_CRLS, Costa Rican Childhood Leukemia Study (Costa Rica); FR_ADELE, Adele study (France); FR_ELECTRE, Electre study (France); FR_ESCALE, Epidemiological study on childhood cancer and leukemia (France); FR_ESTELLE, Epidemiologic Study on Childhood Cancer, Leukemia and lymphoma (France); GR_NARECHEM, Nationwide registration for childhood haematological malignancies (Greece); NZ_NZCCS, New Zealand childhood cancer study (New Zealand); OR, odds ratio; Pe_ALL, prevalence of exposure among acute lymphoblastic leukemia cases; Pe_cont, prevalence of exposure among controls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tudies are ordered by increasing study period. Study-specific Odds ratios and 95% confidence interval were estimated by conditional (GR_NARECHEM, NZ_NZCCS) or unconditional (CR_CRLS, FR_ADELE, FR_ELECTRE, FR_ESCALE, FR_ESTELLE) logistic models, adjusted </w:t>
      </w:r>
      <w:r>
        <w:rPr>
          <w:rFonts w:cs="Times New Roman" w:ascii="Times New Roman" w:hAnsi="Times New Roman"/>
          <w:sz w:val="18"/>
          <w:szCs w:val="18"/>
          <w:lang w:val="en-US"/>
        </w:rPr>
        <w:t>for child’s age at reference date</w:t>
      </w:r>
      <w:r>
        <w:rPr>
          <w:rFonts w:cs="Times New Roman" w:ascii="Times New Roman" w:hAnsi="Times New Roman"/>
          <w:sz w:val="20"/>
          <w:szCs w:val="20"/>
          <w:lang w:val="en-US"/>
        </w:rPr>
        <w:t>, sex, maternal educational level (FR_ELECTRE, GR_NARECHEM, NZ_NZCCS), ethnicity (FR_ADELE, NZ_NZCCS), region or center of recruitment (FR_ADELE), region or state of residence (FR_ELECTRE), "urban/rural" status of the place of residence (GR_NARECHEM, FR_ESTELLE), parental professional category (CR_CRLS, FR_ELECTRE, FR_ESCALE, FR_ESTELLE, GR_NARECHEM), maternal age at child’s birth (FR_ELECTRE, FR_ESCALE, FR_ESTELLE).</w:t>
      </w:r>
    </w:p>
    <w:p>
      <w:pPr>
        <w:pStyle w:val="Normal"/>
        <w:autoSpaceDE w:val="false"/>
        <w:spacing w:lineRule="auto" w:line="276" w:before="24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Web Figure 2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Association between Acute Lymphoblastic Leukemia and Contact with Pigs in the First Year of Life (yes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no)</w:t>
      </w:r>
      <w:r>
        <w:rPr>
          <w:rFonts w:cs="Times New Roman" w:ascii="Times New Roman" w:hAnsi="Times New Roman"/>
          <w:sz w:val="20"/>
          <w:szCs w:val="20"/>
          <w:lang w:val="en-US"/>
        </w:rPr>
        <w:t>, Restricted to Children Aged ≥1 Year, Meta-Analysis of 7 studies (1990-2013), Childhood Leukemia International Consortium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ALL, acute lymphoblastic leukemia; CI, confidence interval; CR_CRLS, Costa Rican Childhood Leukemia Study (Costa Rica); FR_ADELE, Adele study (France); FR_ELECTRE, Electre study (France); FR_ESCALE, Epidemiological study on childhood cancer and leukemia (France); FR_ESTELLE, Epidemiologic Study on Childhood Cancer, Leukemia and lymphoma (France); GR_NARECHEM, Nationwide registration for childhood haematological malignancies (Greece); NZ_NZCCS, New Zealand childhood cancer study (New Zealand); OR, odds ratio; Pe_ALL, prevalence of exposure among acute lymphoblastic leukemia cases; Pe_cont, prevalence of exposure among controls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tudies are ordered by increasing study period. Study-specific Odds ratios and 95% confidence interval were estimated by conditional (GR_NARECHEM, NZ_NZCCS) or unconditional (CR_CRLS, FR_ADELE, FR_ELECTRE, FR_ESCALE, FR_ESTELLE) logistic models, adjusted </w:t>
      </w:r>
      <w:r>
        <w:rPr>
          <w:rFonts w:cs="Times New Roman" w:ascii="Times New Roman" w:hAnsi="Times New Roman"/>
          <w:sz w:val="18"/>
          <w:szCs w:val="18"/>
          <w:lang w:val="en-US"/>
        </w:rPr>
        <w:t>for child’s age at reference date</w:t>
      </w:r>
      <w:r>
        <w:rPr>
          <w:rFonts w:cs="Times New Roman" w:ascii="Times New Roman" w:hAnsi="Times New Roman"/>
          <w:sz w:val="20"/>
          <w:szCs w:val="20"/>
          <w:lang w:val="en-US"/>
        </w:rPr>
        <w:t>, sex, maternal educational level (FR_ELECTRE, GR_NARECHEM, NZ_NZCCS), ethnicity (FR_ADELE, NZ_NZCCS), region or center of recruitment (FR_ADELE), region or state of residence (FR_ELECTRE), "urban/rural" status of the place of residence (GR_NARECHEM, FR_ESTELLE), parental professional category (CR_CRLS, FR_ELECTRE, FR_ESCALE, FR_ESTELLE, GR_NARECHEM), maternal age at child’s birth (FR_ELECTRE, FR_ESCALE, FR_ESTELLE).</w:t>
      </w:r>
    </w:p>
    <w:p>
      <w:pPr>
        <w:pStyle w:val="Normal"/>
        <w:autoSpaceDE w:val="false"/>
        <w:spacing w:lineRule="auto" w:line="276" w:before="240" w:after="12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Web Figure 3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Association between Acute Lymphoblastic Leukemia and Contact with Sheep in the First Year of Life (yes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no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Restricted to Children Aged ≥1 Year, Meta-Analysis of 6 studies (1990-2013), Childhood Leukemia International Consortium. 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ALL, acute lymphoblastic leukemia; CI, confidence interval; FR_ADELE, Adele study (France); FR_ELECTRE, Electre study (France); FR_ESCALE, Epidemiological study on childhood cancer and leukemia (France); FR_ESTELLE, Epidemiologic Study on Childhood Cancer, Leukemia and lymphoma (France); GR_NARECHEM, Nationwide registration for childhood haematological malignancies (Greece); NZ_NZCCS, New Zealand childhood cancer study (New Zealand); OR, odds ratio; Pe_ALL, prevalence of exposure among acute lymphoblastic leukemia cases; Pe_cont, prevalence of exposure among controls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tudies are ordered by increasing study period. Study-specific Odds ratios and 95% confidence interval were estimated by conditional (GR_NARECHEM, NZ_NZCCS) or unconditional (FR_ADELE, FR_ELECTRE, FR_ESCALE, FR_ESTELLE) logistic models, adjusted </w:t>
      </w:r>
      <w:r>
        <w:rPr>
          <w:rFonts w:cs="Times New Roman" w:ascii="Times New Roman" w:hAnsi="Times New Roman"/>
          <w:sz w:val="18"/>
          <w:szCs w:val="18"/>
          <w:lang w:val="en-US"/>
        </w:rPr>
        <w:t>for child’s age at reference date</w:t>
      </w:r>
      <w:r>
        <w:rPr>
          <w:rFonts w:cs="Times New Roman" w:ascii="Times New Roman" w:hAnsi="Times New Roman"/>
          <w:sz w:val="20"/>
          <w:szCs w:val="20"/>
          <w:lang w:val="en-US"/>
        </w:rPr>
        <w:t>, sex, maternal educational level (FR_ELECTRE, GR_NARECHEM, NZ_NZCCS), ethnicity (FR_ADELE, NZ_NZCCS), region or center of recruitment (FR_ADELE), region or state of residence (FR_ELECTRE), "urban/rural" status of the place of residence (GR_NARECHEM, FR_ESTELLE), parental professional category (FR_ELECTRE, FR_ESCALE, FR_ESTELLE, GR_NARECHEM), maternal age at child’s birth (FR_ELECTRE, FR_ESCALE, FR_ESTELLE)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810" w:right="850" w:gutter="0" w:header="0" w:top="426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Web Figure 4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Association between Acute Lymphoblastic Leukemia and Contact with Poultry in the First Year of Life (yes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no)</w:t>
      </w:r>
      <w:r>
        <w:rPr>
          <w:rFonts w:cs="Times New Roman" w:ascii="Times New Roman" w:hAnsi="Times New Roman"/>
          <w:sz w:val="20"/>
          <w:szCs w:val="20"/>
          <w:lang w:val="en-US"/>
        </w:rPr>
        <w:t>, Restricted to Children Aged ≥1 Year, Meta-Analysis of 6 studies (1990-2013), Childhood Leukemia International Consortium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ALL, acute lymphoblastic leukemia; CI, confidence interval; FR_ADELE, Adele study (France); FR_ELECTRE, Electre study (France); FR_ESCALE, Epidemiological study on childhood cancer and leukemia (France); FR_ESTELLE, Epidemiologic Study on Childhood Cancer, Leukemia and lymphoma (France); GR_NARECHEM, Nationwide registration for childhood haematological malignancies (Greece); NZ_NZCCS, New Zealand childhood cancer study (New Zealand); OR, odds ratio; Pe_ALL, prevalence of exposure among acute lymphoblastic leukemia cases; Pe_cont, prevalence of exposure among controls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tudies are ordered by increasing study period. Study-specific Odds ratios and 95% confidence interval were estimated by conditional (GR_NARECHEM, NZ_NZCCS) or unconditional (FR_ADELE, FR_ELECTRE, FR_ESCALE, FR_ESTELLE) logistic models, adjusted </w:t>
      </w:r>
      <w:r>
        <w:rPr>
          <w:rFonts w:cs="Times New Roman" w:ascii="Times New Roman" w:hAnsi="Times New Roman"/>
          <w:sz w:val="18"/>
          <w:szCs w:val="18"/>
          <w:lang w:val="en-US"/>
        </w:rPr>
        <w:t>for child’s age at reference date</w:t>
      </w:r>
      <w:r>
        <w:rPr>
          <w:rFonts w:cs="Times New Roman" w:ascii="Times New Roman" w:hAnsi="Times New Roman"/>
          <w:sz w:val="20"/>
          <w:szCs w:val="20"/>
          <w:lang w:val="en-US"/>
        </w:rPr>
        <w:t>, sex, maternal educational level (FR_ELECTRE, GR_NARECHEM, NZ_NZCCS), ethnicity (FR_ADELE, NZ_NZCCS), region or center of recruitment (FR_ADELE), region or state of residence (FR_ELECTRE), "urban/rural" status of the place of residence (GR_NARECHEM, FR_ESTELLE), parental professional category (FR_ELECTRE, FR_ESCALE, FR_ESTELLE, GR_NARECHEM), maternal age at child’s birth (FR_ELECTRE, FR_ESCALE, FR_ESTELLE).</w:t>
      </w:r>
    </w:p>
    <w:p>
      <w:pPr>
        <w:pStyle w:val="Normal"/>
        <w:autoSpaceDE w:val="false"/>
        <w:spacing w:lineRule="auto" w:line="276" w:before="24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Web Figure 5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Association between Acute Lymphoblastic Leukemia and Contact with Dogs in the First Year of Life (yes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no)</w:t>
      </w:r>
      <w:r>
        <w:rPr>
          <w:rFonts w:cs="Times New Roman" w:ascii="Times New Roman" w:hAnsi="Times New Roman"/>
          <w:sz w:val="20"/>
          <w:szCs w:val="20"/>
          <w:lang w:val="en-US"/>
        </w:rPr>
        <w:t>, Restricted to Children Aged ≥1 year, Meta-Analysis of 12 studies (1980-2013), Childhood Leukemia International Consortium.</w:t>
      </w:r>
    </w:p>
    <w:p>
      <w:pPr>
        <w:pStyle w:val="Normal"/>
        <w:autoSpaceDE w:val="false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ALL, acute lymphoblastic leukemia, BRA_SAOP, State of Sao Paulo Childhood acute lymphoblastic leukemia study (Brazil); CA_QCLS, Quebec childhood leukemia study (Canada); CI, confidence interval; CR_CRLS, Costa Rican Childhood Leukemia Study (Costa Rica); FR_ADELE, Adele study (France); FR_ELECTRE, Electre study (France); FR_ESCALE, Epidemiological study on childhood cancer and leukemia (France); FR_ESTELLE, Epidemiologic Study on Childhood Cancer, Leukemia and lymphoma (France); GR_NARECHEM, Nationwide registration for childhood haematological malignancies (Greece); IT_SETIL, Study on the etiology of childhood lymphohematopoietic malignancies (Italy); NZ_NZCCS, New Zealand childhood cancer study (New Zealand); OR, odds ratio; Pe_ALL, prevalence of exposure among acute lymphoblastic leukemia cases; Pe_cont, prevalence of exposure among controls; US_COG15, Children’s oncology group study (US); US_NCCLS, Northern California childhood leukemia study (US).</w:t>
      </w:r>
    </w:p>
    <w:p>
      <w:pPr>
        <w:pStyle w:val="Normal"/>
        <w:autoSpaceDE w:val="false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tudies are ordered by increasing study period. Study-specific Odds ratios and 95% confidence interval were estimated by conditional (CA_QCLS, GR_NARECHEM, NZ_NZCCS, US_COG15, US_NCCLS) or unconditional (BRA_SAOP, CR_CRLS, FR_ADELE, FR_ELECTRE, FR_ESCALE, FR_ESTELLE, IT_SETIL) logistic models, adjusted </w:t>
      </w:r>
      <w:r>
        <w:rPr>
          <w:rFonts w:cs="Times New Roman" w:ascii="Times New Roman" w:hAnsi="Times New Roman"/>
          <w:sz w:val="18"/>
          <w:szCs w:val="18"/>
          <w:lang w:val="en-US"/>
        </w:rPr>
        <w:t>for child’s age at reference date</w:t>
      </w:r>
      <w:r>
        <w:rPr>
          <w:rFonts w:cs="Times New Roman" w:ascii="Times New Roman" w:hAnsi="Times New Roman"/>
          <w:sz w:val="20"/>
          <w:szCs w:val="20"/>
          <w:lang w:val="en-US"/>
        </w:rPr>
        <w:t>, sex, maternal educational level (BRA_SAOP, FR_ELECTRE, GR_NARECHEM, IT_SETIL, NZ_NZCCS, US_COG15, US_NCCLS), ethnicity (FR_ADELE, NZ_NZCCS, US_COG15), region or center of recruitment (FR_ADELE), region or state of residence (FR_ELECTRE), "urban/rural" status of the place of residence (GR_NARECHEM, FR_ESTELLE), parental professional category (BRA_SAOP, CR_CRLS, FR_ELECTRE, FR_ESCALE, FR_ESTELLE, GR_NARECHEM), household income (US_COG15, US_NCCLS), maternal age at child’s birth (BRA_SAOP, CA_QCLS, FR_ELECTRE, FR_ESCALE, FR_ESTELLE, US_NCCLS).</w:t>
      </w:r>
    </w:p>
    <w:p>
      <w:pPr>
        <w:pStyle w:val="Normal"/>
        <w:autoSpaceDE w:val="false"/>
        <w:spacing w:lineRule="auto" w:line="276" w:before="24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Web Figure 6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Association between Acute Lymphoblastic Leukemia and Contact with Cats in the First Year of Life (yes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s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no)</w:t>
      </w:r>
      <w:r>
        <w:rPr>
          <w:rFonts w:cs="Times New Roman" w:ascii="Times New Roman" w:hAnsi="Times New Roman"/>
          <w:sz w:val="20"/>
          <w:szCs w:val="20"/>
          <w:lang w:val="en-US"/>
        </w:rPr>
        <w:t>, Restricted to Children Aged ≥1 year, Meta-Analysis of 12 studies (1980-2013), Childhood Leukemia International Consortium.</w:t>
      </w:r>
    </w:p>
    <w:p>
      <w:pPr>
        <w:pStyle w:val="Normal"/>
        <w:autoSpaceDE w:val="false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ALL, acute lymphoblastic leukemia, BRA_SAOP, State of Sao Paulo Childhood acute lymphoblastic leukemia study (Brazil); CA_QCLS, Quebec childhood leukemia study (Canada); CI, confidence interval; CR_CRLS, Costa Rican Childhood Leukemia Study (Costa Rica); FR_ADELE, Adele study (France); FR_ELECTRE, Electre study (France); FR_ESCALE, Epidemiological study on childhood cancer and leukemia (France); FR_ESTELLE, Epidemiologic Study on Childhood Cancer, Leukemia and lymphoma (France); GR_NARECHEM, Nationwide registration for childhood haematological malignancies (Greece); IT_SETIL, Study on the etiology of childhood lymphohematopoietic malignancies (Italy); NZ_NZCCS, New Zealand childhood cancer study (New Zealand); OR, odds ratio; Pe_ALL, prevalence of exposure among acute lymphoblastic leukemia cases; Pe_cont, prevalence of exposure among controls; US_COG15, Children’s oncology group study (US); US_NCCLS, Northern California childhood leukemia study (US).</w:t>
      </w:r>
    </w:p>
    <w:p>
      <w:pPr>
        <w:pStyle w:val="Normal"/>
        <w:autoSpaceDE w:val="false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tudies are ordered by increasing study period. Study-specific Odds ratios and 95% confidence interval were estimated by conditional (CA_QCLS, GR_NARECHEM, NZ_NZCCS, US_COG15, US_NCCLS) or unconditional (BRA_SAOP, CR_CRLS, FR_ADELE, FR_ELECTRE, FR_ESCALE, FR_ESTELLE, IT_SETIL) logistic models, adjusted </w:t>
      </w:r>
      <w:r>
        <w:rPr>
          <w:rFonts w:cs="Times New Roman" w:ascii="Times New Roman" w:hAnsi="Times New Roman"/>
          <w:sz w:val="18"/>
          <w:szCs w:val="18"/>
          <w:lang w:val="en-US"/>
        </w:rPr>
        <w:t>for child’s age at reference date</w:t>
      </w:r>
      <w:r>
        <w:rPr>
          <w:rFonts w:cs="Times New Roman" w:ascii="Times New Roman" w:hAnsi="Times New Roman"/>
          <w:sz w:val="20"/>
          <w:szCs w:val="20"/>
          <w:lang w:val="en-US"/>
        </w:rPr>
        <w:t>, sex, maternal educational level (BRA_SAOP, FR_ELECTRE, GR_NARECHEM, IT_SETIL, NZ_NZCCS, US_COG15, US_NCCLS), ethnicity (FR_ADELE, NZ_NZCCS, US_COG15), region or center of recruitment (FR_ADELE), region or state of residence (FR_ELECTRE), "urban/rural" status of the place of residence (GR_NARECHEM, FR_ESTELLE), parental professional category (BRA_SAOP, CR_CRLS, FR_ELECTRE, FR_ESCALE, FR_ESTELLE, GR_NARECHEM), household income (US_COG15, US_NCCLS), maternal age at child’s birth (BRA_SAOP, CA_QCLS, FR_ELECTRE, FR_ESCALE, FR_ESTELLE, US_NCCLS).</w:t>
      </w:r>
    </w:p>
    <w:sectPr>
      <w:footerReference w:type="default" r:id="rId3"/>
      <w:type w:val="nextPage"/>
      <w:pgSz w:w="11906" w:h="16838"/>
      <w:pgMar w:left="810" w:right="85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</w:t>
    </w:r>
    <w:r>
      <w:rPr>
        <w:sz w:val="18"/>
        <w:szCs w:val="18"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3</w:t>
    </w:r>
    <w:r>
      <w:rPr>
        <w:sz w:val="18"/>
        <w:szCs w:val="18"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>
      <w:spacing w:lineRule="auto" w:line="240"/>
    </w:pPr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14:17:00Z</dcterms:created>
  <dc:creator>enzo</dc:creator>
  <dc:description/>
  <cp:keywords/>
  <dc:language>en-US</dc:language>
  <cp:lastModifiedBy>Windows User</cp:lastModifiedBy>
  <cp:lastPrinted>2017-04-04T14:55:00Z</cp:lastPrinted>
  <dcterms:modified xsi:type="dcterms:W3CDTF">2018-03-02T14:29:00Z</dcterms:modified>
  <cp:revision>3</cp:revision>
  <dc:subject/>
  <dc:title/>
</cp:coreProperties>
</file>